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Model reports. 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Model reports generated by Comsol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nimation: Influx of C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+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concentration in the model with and without wrinkles is visualized during the additional 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influx. In (movie1.avi) and (movie2.avi) 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is shown using a colour code where blue corresponds to 0 mM and red to 2.5 µM 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as indicated by the colour bar. Between time 1 and 2 the additional influx is active. These animations correspond to Fig. 3 a and b respectively. In (movie3.avi) and (movie4.avi) 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is shown using a colour code where blue corresponds to 0 mM and red to 25 µM 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as indicated by the colour bar. Between time 1 and 1.25 the additional influx is active. These animations correspond to Fig. 5 a and b respectively. Because the colour codes span a large interval the changes will only be visible close to the membrane and in the wrinkles in accordance with Fig. 3 and 5.</w:t>
      </w:r>
    </w:p>
    <w:p>
      <w:pPr>
        <w:pStyle w:val="Normal"/>
        <w:spacing w:lineRule="auto" w:line="24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0T10:14:00Z</dcterms:created>
  <dc:creator>Jens Christian Brasen</dc:creator>
  <dc:description/>
  <cp:keywords/>
  <dc:language>en-US</dc:language>
  <cp:lastModifiedBy>Jens Christian Brasen</cp:lastModifiedBy>
  <dcterms:modified xsi:type="dcterms:W3CDTF">2009-09-15T11:58:00Z</dcterms:modified>
  <cp:revision>10</cp:revision>
  <dc:subject/>
  <dc:title/>
</cp:coreProperties>
</file>